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A57252" w:rsidP="00A57252">
      <w:pPr>
        <w:rPr>
          <w:rFonts w:ascii="Times New Roman" w:hAnsi="Times New Roman" w:cs="Times New Roman" w:hint="eastAsia"/>
          <w:noProof/>
          <w:sz w:val="24"/>
          <w:szCs w:val="24"/>
        </w:rPr>
      </w:pPr>
      <w:r w:rsidRPr="00A5725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1782524"/>
            <wp:effectExtent l="19050" t="0" r="2540" b="0"/>
            <wp:docPr id="5" name="개체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868944" cy="2447254"/>
                      <a:chOff x="483056" y="1053754"/>
                      <a:chExt cx="7868944" cy="2447254"/>
                    </a:xfrm>
                  </a:grpSpPr>
                  <a:graphicFrame>
                    <a:nvGraphicFramePr>
                      <a:cNvPr id="2" name="차트 1"/>
                      <a:cNvGraphicFramePr/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6"/>
                      </a:graphicData>
                    </a:graphic>
                    <a:xfrm>
                      <a:off x="3203848" y="1341008"/>
                      <a:ext cx="2448000" cy="2160000"/>
                    </a:xfrm>
                  </a:graphicFrame>
                  <a:graphicFrame>
                    <a:nvGraphicFramePr>
                      <a:cNvPr id="3" name="차트 2"/>
                      <a:cNvGraphicFramePr/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7"/>
                      </a:graphicData>
                    </a:graphic>
                    <a:xfrm>
                      <a:off x="483056" y="1341008"/>
                      <a:ext cx="2448000" cy="2160000"/>
                    </a:xfrm>
                  </a:graphicFrame>
                  <a:graphicFrame>
                    <a:nvGraphicFramePr>
                      <a:cNvPr id="4" name="차트 3"/>
                      <a:cNvGraphicFramePr/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8"/>
                      </a:graphicData>
                    </a:graphic>
                    <a:xfrm>
                      <a:off x="5904000" y="1341008"/>
                      <a:ext cx="2448000" cy="2160000"/>
                    </a:xfrm>
                  </a:graphicFrame>
                  <a:sp>
                    <a:nvSpPr>
                      <a:cNvPr id="5" name="TextBox 4"/>
                      <a:cNvSpPr txBox="1"/>
                    </a:nvSpPr>
                    <a:spPr>
                      <a:xfrm>
                        <a:off x="3213025" y="1053754"/>
                        <a:ext cx="348172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(b)</a:t>
                          </a:r>
                          <a:endParaRPr lang="ko-KR" altLang="en-US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5894791" y="1053754"/>
                        <a:ext cx="340158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(c)</a:t>
                          </a:r>
                          <a:endParaRPr lang="ko-KR" altLang="en-US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7" name="TextBox 6"/>
                      <a:cNvSpPr txBox="1"/>
                    </a:nvSpPr>
                    <a:spPr>
                      <a:xfrm>
                        <a:off x="539250" y="1053754"/>
                        <a:ext cx="340158" cy="261610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none" rtlCol="0">
                          <a:spAutoFit/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100" dirty="0" smtClean="0">
                              <a:latin typeface="Times New Roman" pitchFamily="18" charset="0"/>
                              <a:cs typeface="Times New Roman" pitchFamily="18" charset="0"/>
                            </a:rPr>
                            <a:t>(a)</a:t>
                          </a:r>
                          <a:endParaRPr lang="ko-KR" altLang="en-US" sz="1100" dirty="0">
                            <a:latin typeface="Times New Roman" pitchFamily="18" charset="0"/>
                            <a:cs typeface="Times New Roman" pitchFamily="18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A57252" w:rsidRPr="00BE321D" w:rsidRDefault="00E76B98" w:rsidP="00A57252">
      <w:pPr>
        <w:jc w:val="left"/>
        <w:rPr>
          <w:rFonts w:ascii="Times New Roman" w:hAnsi="Times New Roman"/>
          <w:sz w:val="24"/>
          <w:szCs w:val="24"/>
        </w:rPr>
      </w:pPr>
      <w:r w:rsidRPr="00EF150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A57252" w:rsidRPr="00BE321D">
        <w:rPr>
          <w:rFonts w:ascii="Times New Roman" w:hAnsi="Times New Roman"/>
          <w:b/>
          <w:sz w:val="24"/>
          <w:szCs w:val="24"/>
        </w:rPr>
        <w:t>.</w:t>
      </w:r>
      <w:r w:rsidR="00A57252" w:rsidRPr="00BE321D">
        <w:rPr>
          <w:rFonts w:ascii="Times New Roman" w:hAnsi="Times New Roman"/>
          <w:sz w:val="24"/>
          <w:szCs w:val="24"/>
        </w:rPr>
        <w:t xml:space="preserve"> </w:t>
      </w:r>
      <w:r w:rsidR="00A57252">
        <w:rPr>
          <w:rFonts w:ascii="Times New Roman" w:hAnsi="Times New Roman" w:hint="eastAsia"/>
          <w:sz w:val="24"/>
          <w:szCs w:val="24"/>
        </w:rPr>
        <w:t>Colony forming units (CFU)</w:t>
      </w:r>
      <w:r w:rsidR="00A57252" w:rsidRPr="00BE321D">
        <w:rPr>
          <w:rFonts w:ascii="Times New Roman" w:hAnsi="Times New Roman"/>
          <w:sz w:val="24"/>
          <w:szCs w:val="24"/>
        </w:rPr>
        <w:t xml:space="preserve"> </w:t>
      </w:r>
      <w:r w:rsidR="00A57252">
        <w:rPr>
          <w:rFonts w:ascii="Times New Roman" w:hAnsi="Times New Roman"/>
          <w:sz w:val="24"/>
          <w:szCs w:val="24"/>
        </w:rPr>
        <w:t xml:space="preserve">of the </w:t>
      </w:r>
      <w:r w:rsidR="00A57252" w:rsidRPr="00BE321D">
        <w:rPr>
          <w:rFonts w:ascii="Times New Roman" w:hAnsi="Times New Roman"/>
          <w:i/>
          <w:sz w:val="24"/>
          <w:szCs w:val="24"/>
        </w:rPr>
        <w:t xml:space="preserve">S. </w:t>
      </w:r>
      <w:proofErr w:type="spellStart"/>
      <w:r w:rsidR="00A57252" w:rsidRPr="00BE321D">
        <w:rPr>
          <w:rFonts w:ascii="Times New Roman" w:hAnsi="Times New Roman"/>
          <w:i/>
          <w:sz w:val="24"/>
          <w:szCs w:val="24"/>
        </w:rPr>
        <w:t>aureus</w:t>
      </w:r>
      <w:proofErr w:type="spellEnd"/>
      <w:r w:rsidR="00A57252" w:rsidRPr="00BE321D">
        <w:rPr>
          <w:rFonts w:ascii="Times New Roman" w:hAnsi="Times New Roman"/>
          <w:i/>
          <w:sz w:val="24"/>
          <w:szCs w:val="24"/>
        </w:rPr>
        <w:t xml:space="preserve"> </w:t>
      </w:r>
      <w:r w:rsidR="00A57252" w:rsidRPr="00BE321D">
        <w:rPr>
          <w:rFonts w:ascii="Times New Roman" w:hAnsi="Times New Roman"/>
          <w:sz w:val="24"/>
          <w:szCs w:val="24"/>
        </w:rPr>
        <w:t>Mu50 (WT</w:t>
      </w:r>
      <w:r w:rsidR="00A57252">
        <w:rPr>
          <w:rFonts w:ascii="Times New Roman" w:hAnsi="Times New Roman" w:hint="eastAsia"/>
          <w:sz w:val="24"/>
          <w:szCs w:val="24"/>
        </w:rPr>
        <w:t>, filled triangle</w:t>
      </w:r>
      <w:r w:rsidR="00A57252" w:rsidRPr="00BE321D">
        <w:rPr>
          <w:rFonts w:ascii="Times New Roman" w:hAnsi="Times New Roman"/>
          <w:sz w:val="24"/>
          <w:szCs w:val="24"/>
        </w:rPr>
        <w:t xml:space="preserve">), </w:t>
      </w:r>
      <w:r w:rsidR="00A57252" w:rsidRPr="00BE321D">
        <w:rPr>
          <w:rFonts w:ascii="Times New Roman" w:hAnsi="Times New Roman"/>
          <w:i/>
          <w:sz w:val="24"/>
          <w:szCs w:val="24"/>
        </w:rPr>
        <w:t>sav1322</w:t>
      </w:r>
      <w:r w:rsidR="00A57252" w:rsidRPr="00BE321D">
        <w:rPr>
          <w:rFonts w:ascii="Times New Roman" w:hAnsi="Times New Roman"/>
          <w:sz w:val="24"/>
          <w:szCs w:val="24"/>
        </w:rPr>
        <w:t xml:space="preserve"> mutant</w:t>
      </w:r>
      <w:r w:rsidR="00A57252">
        <w:rPr>
          <w:rFonts w:ascii="Times New Roman" w:hAnsi="Times New Roman" w:hint="eastAsia"/>
          <w:sz w:val="24"/>
          <w:szCs w:val="24"/>
        </w:rPr>
        <w:t xml:space="preserve"> (open triangle)</w:t>
      </w:r>
      <w:r w:rsidR="00A57252" w:rsidRPr="00BE321D">
        <w:rPr>
          <w:rFonts w:ascii="Times New Roman" w:hAnsi="Times New Roman"/>
          <w:sz w:val="24"/>
          <w:szCs w:val="24"/>
        </w:rPr>
        <w:t>, and complement</w:t>
      </w:r>
      <w:r w:rsidR="00A57252">
        <w:rPr>
          <w:rFonts w:ascii="Times New Roman" w:hAnsi="Times New Roman"/>
          <w:sz w:val="24"/>
          <w:szCs w:val="24"/>
        </w:rPr>
        <w:t>ation</w:t>
      </w:r>
      <w:r w:rsidR="00A57252" w:rsidRPr="00BE321D">
        <w:rPr>
          <w:rFonts w:ascii="Times New Roman" w:hAnsi="Times New Roman"/>
          <w:sz w:val="24"/>
          <w:szCs w:val="24"/>
        </w:rPr>
        <w:t xml:space="preserve"> </w:t>
      </w:r>
      <w:r w:rsidR="00A57252">
        <w:rPr>
          <w:rFonts w:ascii="Times New Roman" w:hAnsi="Times New Roman"/>
          <w:sz w:val="24"/>
          <w:szCs w:val="24"/>
        </w:rPr>
        <w:t>(Com</w:t>
      </w:r>
      <w:r w:rsidR="00A57252">
        <w:rPr>
          <w:rFonts w:ascii="Times New Roman" w:hAnsi="Times New Roman" w:hint="eastAsia"/>
          <w:sz w:val="24"/>
          <w:szCs w:val="24"/>
        </w:rPr>
        <w:t>, filled square</w:t>
      </w:r>
      <w:r w:rsidR="00A57252">
        <w:rPr>
          <w:rFonts w:ascii="Times New Roman" w:hAnsi="Times New Roman"/>
          <w:sz w:val="24"/>
          <w:szCs w:val="24"/>
        </w:rPr>
        <w:t xml:space="preserve">) </w:t>
      </w:r>
      <w:r w:rsidR="00A57252" w:rsidRPr="00BE321D">
        <w:rPr>
          <w:rFonts w:ascii="Times New Roman" w:hAnsi="Times New Roman"/>
          <w:sz w:val="24"/>
          <w:szCs w:val="24"/>
        </w:rPr>
        <w:t>strains</w:t>
      </w:r>
      <w:r w:rsidR="00A57252">
        <w:rPr>
          <w:rFonts w:ascii="Times New Roman" w:hAnsi="Times New Roman"/>
          <w:sz w:val="24"/>
          <w:szCs w:val="24"/>
        </w:rPr>
        <w:t xml:space="preserve"> at </w:t>
      </w:r>
      <w:r w:rsidR="00A57252" w:rsidRPr="00A57252">
        <w:rPr>
          <w:rFonts w:ascii="Times New Roman" w:hAnsi="Times New Roman"/>
          <w:sz w:val="24"/>
          <w:szCs w:val="24"/>
        </w:rPr>
        <w:t xml:space="preserve">(a) </w:t>
      </w:r>
      <w:r w:rsidR="00A57252" w:rsidRPr="00A57252">
        <w:rPr>
          <w:rFonts w:ascii="Times New Roman" w:hAnsi="Times New Roman" w:hint="eastAsia"/>
          <w:sz w:val="24"/>
          <w:szCs w:val="24"/>
        </w:rPr>
        <w:t>37</w:t>
      </w:r>
      <w:r w:rsidR="00A57252" w:rsidRPr="00A57252">
        <w:rPr>
          <w:rFonts w:ascii="Times New Roman" w:hAnsi="Times New Roman"/>
          <w:sz w:val="24"/>
          <w:szCs w:val="24"/>
        </w:rPr>
        <w:t xml:space="preserve"> °C</w:t>
      </w:r>
      <w:r w:rsidR="00A57252" w:rsidRPr="00A57252">
        <w:rPr>
          <w:rFonts w:ascii="Times New Roman" w:hAnsi="Times New Roman" w:hint="eastAsia"/>
          <w:sz w:val="24"/>
          <w:szCs w:val="24"/>
        </w:rPr>
        <w:t>,</w:t>
      </w:r>
      <w:r w:rsidR="00A57252" w:rsidRPr="00A57252">
        <w:rPr>
          <w:rFonts w:ascii="Times New Roman" w:hAnsi="Times New Roman"/>
          <w:sz w:val="24"/>
          <w:szCs w:val="24"/>
        </w:rPr>
        <w:t xml:space="preserve"> (b) </w:t>
      </w:r>
      <w:r w:rsidR="00A57252" w:rsidRPr="00A57252">
        <w:rPr>
          <w:rFonts w:ascii="Times New Roman" w:hAnsi="Times New Roman" w:hint="eastAsia"/>
          <w:sz w:val="24"/>
          <w:szCs w:val="24"/>
        </w:rPr>
        <w:t>46</w:t>
      </w:r>
      <w:r w:rsidR="00A57252" w:rsidRPr="00A57252">
        <w:rPr>
          <w:rFonts w:ascii="Times New Roman" w:hAnsi="Times New Roman"/>
          <w:sz w:val="24"/>
          <w:szCs w:val="24"/>
        </w:rPr>
        <w:t xml:space="preserve"> °C</w:t>
      </w:r>
      <w:r w:rsidR="00A57252" w:rsidRPr="00A57252">
        <w:rPr>
          <w:rFonts w:ascii="Times New Roman" w:hAnsi="Times New Roman" w:hint="eastAsia"/>
          <w:sz w:val="24"/>
          <w:szCs w:val="24"/>
        </w:rPr>
        <w:t xml:space="preserve">, and </w:t>
      </w:r>
      <w:r w:rsidR="00A57252" w:rsidRPr="00A57252">
        <w:rPr>
          <w:rFonts w:ascii="Times New Roman" w:hAnsi="Times New Roman"/>
          <w:sz w:val="24"/>
          <w:szCs w:val="24"/>
        </w:rPr>
        <w:t>(</w:t>
      </w:r>
      <w:r w:rsidR="00A57252" w:rsidRPr="00A57252">
        <w:rPr>
          <w:rFonts w:ascii="Times New Roman" w:hAnsi="Times New Roman" w:hint="eastAsia"/>
          <w:sz w:val="24"/>
          <w:szCs w:val="24"/>
        </w:rPr>
        <w:t>c</w:t>
      </w:r>
      <w:r w:rsidR="00A57252" w:rsidRPr="00A57252">
        <w:rPr>
          <w:rFonts w:ascii="Times New Roman" w:hAnsi="Times New Roman"/>
          <w:sz w:val="24"/>
          <w:szCs w:val="24"/>
        </w:rPr>
        <w:t>) 25 °C.</w:t>
      </w:r>
      <w:r w:rsidR="00A57252">
        <w:rPr>
          <w:rFonts w:ascii="Times New Roman" w:hAnsi="Times New Roman" w:hint="eastAsia"/>
          <w:sz w:val="24"/>
          <w:szCs w:val="24"/>
        </w:rPr>
        <w:t xml:space="preserve"> </w:t>
      </w:r>
      <w:r w:rsidR="00A57252">
        <w:rPr>
          <w:rFonts w:ascii="Times New Roman" w:hAnsi="Times New Roman"/>
          <w:sz w:val="24"/>
          <w:szCs w:val="24"/>
        </w:rPr>
        <w:t>Data are expressed as</w:t>
      </w:r>
      <w:r w:rsidR="00A57252" w:rsidRPr="00450107">
        <w:rPr>
          <w:rFonts w:ascii="Times New Roman" w:hAnsi="Times New Roman"/>
          <w:sz w:val="24"/>
          <w:szCs w:val="24"/>
        </w:rPr>
        <w:t xml:space="preserve"> mean</w:t>
      </w:r>
      <w:r w:rsidR="00A57252">
        <w:rPr>
          <w:rFonts w:ascii="Times New Roman" w:hAnsi="Times New Roman"/>
          <w:sz w:val="24"/>
          <w:szCs w:val="24"/>
        </w:rPr>
        <w:t xml:space="preserve"> </w:t>
      </w:r>
      <w:r w:rsidR="00A57252" w:rsidRPr="00450107">
        <w:rPr>
          <w:rFonts w:ascii="Times New Roman" w:hAnsi="Times New Roman"/>
          <w:sz w:val="24"/>
          <w:szCs w:val="24"/>
        </w:rPr>
        <w:t>±</w:t>
      </w:r>
      <w:r w:rsidR="00A57252">
        <w:rPr>
          <w:rFonts w:ascii="Times New Roman" w:hAnsi="Times New Roman"/>
          <w:sz w:val="24"/>
          <w:szCs w:val="24"/>
        </w:rPr>
        <w:t xml:space="preserve"> </w:t>
      </w:r>
      <w:r w:rsidR="00A57252" w:rsidRPr="00450107">
        <w:rPr>
          <w:rFonts w:ascii="Times New Roman" w:hAnsi="Times New Roman"/>
          <w:sz w:val="24"/>
          <w:szCs w:val="24"/>
        </w:rPr>
        <w:t xml:space="preserve">SD values for </w:t>
      </w:r>
      <w:r w:rsidR="00A57252">
        <w:rPr>
          <w:rFonts w:ascii="Times New Roman" w:hAnsi="Times New Roman"/>
          <w:sz w:val="24"/>
          <w:szCs w:val="24"/>
        </w:rPr>
        <w:t>the</w:t>
      </w:r>
      <w:r w:rsidR="00A57252" w:rsidRPr="00450107">
        <w:rPr>
          <w:rFonts w:ascii="Times New Roman" w:hAnsi="Times New Roman"/>
          <w:sz w:val="24"/>
          <w:szCs w:val="24"/>
        </w:rPr>
        <w:t xml:space="preserve"> </w:t>
      </w:r>
      <w:r w:rsidR="00A57252">
        <w:rPr>
          <w:rFonts w:ascii="Times New Roman" w:hAnsi="Times New Roman" w:hint="eastAsia"/>
          <w:sz w:val="24"/>
          <w:szCs w:val="24"/>
        </w:rPr>
        <w:t>measurements.</w:t>
      </w:r>
    </w:p>
    <w:p w:rsidR="00E76B98" w:rsidRPr="00A57252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E76B98" w:rsidRDefault="00E76B98" w:rsidP="00CA1D46">
      <w:pPr>
        <w:ind w:firstLineChars="250" w:firstLine="600"/>
        <w:rPr>
          <w:rFonts w:ascii="Times New Roman" w:hAnsi="Times New Roman" w:cs="Times New Roman" w:hint="eastAsia"/>
          <w:noProof/>
          <w:sz w:val="24"/>
          <w:szCs w:val="24"/>
        </w:rPr>
      </w:pPr>
    </w:p>
    <w:p w:rsidR="001A2C4C" w:rsidRDefault="001A2C4C"/>
    <w:sectPr w:rsidR="001A2C4C" w:rsidSect="00F00C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6D9F" w:rsidRDefault="002E6D9F" w:rsidP="00E76B98">
      <w:r>
        <w:separator/>
      </w:r>
    </w:p>
  </w:endnote>
  <w:endnote w:type="continuationSeparator" w:id="0">
    <w:p w:rsidR="002E6D9F" w:rsidRDefault="002E6D9F" w:rsidP="00E76B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6D9F" w:rsidRDefault="002E6D9F" w:rsidP="00E76B98">
      <w:r>
        <w:separator/>
      </w:r>
    </w:p>
  </w:footnote>
  <w:footnote w:type="continuationSeparator" w:id="0">
    <w:p w:rsidR="002E6D9F" w:rsidRDefault="002E6D9F" w:rsidP="00E76B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2C4C"/>
    <w:rsid w:val="001A2C4C"/>
    <w:rsid w:val="00245493"/>
    <w:rsid w:val="002E6D9F"/>
    <w:rsid w:val="007512AA"/>
    <w:rsid w:val="00857294"/>
    <w:rsid w:val="008A1FF8"/>
    <w:rsid w:val="008C3B93"/>
    <w:rsid w:val="009E3620"/>
    <w:rsid w:val="00A416EC"/>
    <w:rsid w:val="00A57252"/>
    <w:rsid w:val="00C40CC8"/>
    <w:rsid w:val="00CA1D46"/>
    <w:rsid w:val="00D80062"/>
    <w:rsid w:val="00E76B98"/>
    <w:rsid w:val="00EF1500"/>
    <w:rsid w:val="00F00CB5"/>
    <w:rsid w:val="00F134BA"/>
    <w:rsid w:val="00F571B2"/>
    <w:rsid w:val="00F65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0CB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2C4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1A2C4C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76B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E76B98"/>
  </w:style>
  <w:style w:type="paragraph" w:styleId="a5">
    <w:name w:val="footer"/>
    <w:basedOn w:val="a"/>
    <w:link w:val="Char1"/>
    <w:uiPriority w:val="99"/>
    <w:semiHidden/>
    <w:unhideWhenUsed/>
    <w:rsid w:val="00E76B9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E76B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4608;&#51221;&#50865;\&#44608;&#51221;&#50865;\&#50672;&#44396;&#44284;&#51228;\2010-N44002-00-VISA(2010&#45380;-2012&#45380;)\Mutant\SA1159%20mutant\&#52628;&#44032;&#49892;&#54744;\46%2025C%20growth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4608;&#51221;&#50865;\&#44608;&#51221;&#50865;\&#50672;&#44396;&#44284;&#51228;\2010-N44002-00-VISA(2010&#45380;-2012&#45380;)\Mutant\SA1159%20mutant\&#52628;&#44032;&#49892;&#54744;\46%2025C%20growth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44608;&#51221;&#50865;\&#44608;&#51221;&#50865;\&#50672;&#44396;&#44284;&#51228;\2010-N44002-00-VISA(2010&#45380;-2012&#45380;)\Mutant\SA1159%20mutant\&#52628;&#44032;&#49892;&#54744;\46%2025C%20growt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ko-KR"/>
  <c:chart>
    <c:plotArea>
      <c:layout/>
      <c:lineChart>
        <c:grouping val="standard"/>
        <c:ser>
          <c:idx val="0"/>
          <c:order val="0"/>
          <c:tx>
            <c:strRef>
              <c:f>'20141024'!$H$76</c:f>
              <c:strCache>
                <c:ptCount val="1"/>
                <c:pt idx="0">
                  <c:v>WT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L$79,'20141024'!$L$82,'20141024'!$L$85,'20141024'!$L$88,'20141024'!$L$91,'20141024'!$L$94,'20141024'!$L$97,'20141024'!$L$100)</c:f>
                <c:numCache>
                  <c:formatCode>General</c:formatCode>
                  <c:ptCount val="8"/>
                  <c:pt idx="0">
                    <c:v>0.39238227926099517</c:v>
                  </c:pt>
                  <c:pt idx="1">
                    <c:v>0.55335657727020371</c:v>
                  </c:pt>
                  <c:pt idx="2">
                    <c:v>0.55335657727020371</c:v>
                  </c:pt>
                  <c:pt idx="3">
                    <c:v>0.5251565220928559</c:v>
                  </c:pt>
                  <c:pt idx="4">
                    <c:v>0.19940797782604519</c:v>
                  </c:pt>
                  <c:pt idx="5">
                    <c:v>0.16316859669307837</c:v>
                  </c:pt>
                  <c:pt idx="6">
                    <c:v>6.3210106751667133E-2</c:v>
                  </c:pt>
                  <c:pt idx="7">
                    <c:v>4.8480028734111627E-2</c:v>
                  </c:pt>
                </c:numCache>
              </c:numRef>
            </c:plus>
            <c:minus>
              <c:numRef>
                <c:f>('20141024'!$L$79,'20141024'!$L$82,'20141024'!$L$85,'20141024'!$L$88,'20141024'!$L$91,'20141024'!$L$94,'20141024'!$L$97,'20141024'!$L$100)</c:f>
                <c:numCache>
                  <c:formatCode>General</c:formatCode>
                  <c:ptCount val="8"/>
                  <c:pt idx="0">
                    <c:v>0.39238227926099517</c:v>
                  </c:pt>
                  <c:pt idx="1">
                    <c:v>0.55335657727020371</c:v>
                  </c:pt>
                  <c:pt idx="2">
                    <c:v>0.55335657727020371</c:v>
                  </c:pt>
                  <c:pt idx="3">
                    <c:v>0.5251565220928559</c:v>
                  </c:pt>
                  <c:pt idx="4">
                    <c:v>0.19940797782604519</c:v>
                  </c:pt>
                  <c:pt idx="5">
                    <c:v>0.16316859669307837</c:v>
                  </c:pt>
                  <c:pt idx="6">
                    <c:v>6.3210106751667133E-2</c:v>
                  </c:pt>
                  <c:pt idx="7">
                    <c:v>4.8480028734111627E-2</c:v>
                  </c:pt>
                </c:numCache>
              </c:numRef>
            </c:minus>
          </c:errBars>
          <c:cat>
            <c:numRef>
              <c:f>('20141024'!$G$77,'20141024'!$G$80,'20141024'!$G$83,'20141024'!$G$86,'20141024'!$G$89,'20141024'!$G$92,'20141024'!$G$95,'20141024'!$G$98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K$79,'20141024'!$K$82,'20141024'!$K$85,'20141024'!$K$88,'20141024'!$K$91,'20141024'!$K$94,'20141024'!$K$97,'20141024'!$K$100)</c:f>
              <c:numCache>
                <c:formatCode>General</c:formatCode>
                <c:ptCount val="8"/>
                <c:pt idx="0">
                  <c:v>7.3597270820158753</c:v>
                </c:pt>
                <c:pt idx="1">
                  <c:v>7.6288302417241605</c:v>
                </c:pt>
                <c:pt idx="2">
                  <c:v>7.6288302417241605</c:v>
                </c:pt>
                <c:pt idx="3">
                  <c:v>7.5927170834612143</c:v>
                </c:pt>
                <c:pt idx="4">
                  <c:v>7.4923737515732212</c:v>
                </c:pt>
                <c:pt idx="5">
                  <c:v>7.1141408936074022</c:v>
                </c:pt>
                <c:pt idx="6">
                  <c:v>7.0111412518289837</c:v>
                </c:pt>
                <c:pt idx="7">
                  <c:v>6.9524441654770897</c:v>
                </c:pt>
              </c:numCache>
            </c:numRef>
          </c:val>
        </c:ser>
        <c:ser>
          <c:idx val="1"/>
          <c:order val="1"/>
          <c:tx>
            <c:strRef>
              <c:f>'20141024'!$M$76</c:f>
              <c:strCache>
                <c:ptCount val="1"/>
                <c:pt idx="0">
                  <c:v>Mutant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7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Q$79,'20141024'!$Q$82,'20141024'!$Q$85,'20141024'!$Q$88,'20141024'!$Q$91,'20141024'!$Q$94,'20141024'!$Q$97,'20141024'!$Q$100)</c:f>
                <c:numCache>
                  <c:formatCode>General</c:formatCode>
                  <c:ptCount val="8"/>
                  <c:pt idx="0">
                    <c:v>0.30955175268639407</c:v>
                  </c:pt>
                  <c:pt idx="1">
                    <c:v>4.8480028734111627E-2</c:v>
                  </c:pt>
                  <c:pt idx="2">
                    <c:v>4.8480028734111627E-2</c:v>
                  </c:pt>
                  <c:pt idx="3">
                    <c:v>0.10166633581767365</c:v>
                  </c:pt>
                  <c:pt idx="4">
                    <c:v>0.42572070254911321</c:v>
                  </c:pt>
                  <c:pt idx="5">
                    <c:v>4.8480028734111627E-2</c:v>
                  </c:pt>
                  <c:pt idx="6">
                    <c:v>0.10166633581774354</c:v>
                  </c:pt>
                  <c:pt idx="7">
                    <c:v>0.27816155190848296</c:v>
                  </c:pt>
                </c:numCache>
              </c:numRef>
            </c:plus>
            <c:minus>
              <c:numRef>
                <c:f>('20141024'!$Q$79,'20141024'!$Q$82,'20141024'!$Q$85,'20141024'!$Q$88,'20141024'!$Q$91,'20141024'!$Q$94,'20141024'!$Q$97,'20141024'!$Q$100)</c:f>
                <c:numCache>
                  <c:formatCode>General</c:formatCode>
                  <c:ptCount val="8"/>
                  <c:pt idx="0">
                    <c:v>0.30955175268639407</c:v>
                  </c:pt>
                  <c:pt idx="1">
                    <c:v>4.8480028734111627E-2</c:v>
                  </c:pt>
                  <c:pt idx="2">
                    <c:v>4.8480028734111627E-2</c:v>
                  </c:pt>
                  <c:pt idx="3">
                    <c:v>0.10166633581767365</c:v>
                  </c:pt>
                  <c:pt idx="4">
                    <c:v>0.42572070254911321</c:v>
                  </c:pt>
                  <c:pt idx="5">
                    <c:v>4.8480028734111627E-2</c:v>
                  </c:pt>
                  <c:pt idx="6">
                    <c:v>0.10166633581774354</c:v>
                  </c:pt>
                  <c:pt idx="7">
                    <c:v>0.27816155190848296</c:v>
                  </c:pt>
                </c:numCache>
              </c:numRef>
            </c:minus>
          </c:errBars>
          <c:cat>
            <c:numRef>
              <c:f>('20141024'!$G$77,'20141024'!$G$80,'20141024'!$G$83,'20141024'!$G$86,'20141024'!$G$89,'20141024'!$G$92,'20141024'!$G$95,'20141024'!$G$98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P$79,'20141024'!$P$82,'20141024'!$P$85,'20141024'!$P$88,'20141024'!$P$91,'20141024'!$P$94,'20141024'!$P$97,'20141024'!$P$100)</c:f>
              <c:numCache>
                <c:formatCode>General</c:formatCode>
                <c:ptCount val="8"/>
                <c:pt idx="0">
                  <c:v>7.8614437414558438</c:v>
                </c:pt>
                <c:pt idx="1">
                  <c:v>7.9524441654770897</c:v>
                </c:pt>
                <c:pt idx="2">
                  <c:v>7.9524441654770897</c:v>
                </c:pt>
                <c:pt idx="3">
                  <c:v>7.4184241683677685</c:v>
                </c:pt>
                <c:pt idx="4">
                  <c:v>7.3010299956639813</c:v>
                </c:pt>
                <c:pt idx="5">
                  <c:v>6.9524441654770897</c:v>
                </c:pt>
                <c:pt idx="6">
                  <c:v>6.4184241683677685</c:v>
                </c:pt>
                <c:pt idx="7">
                  <c:v>5.7934037472372024</c:v>
                </c:pt>
              </c:numCache>
            </c:numRef>
          </c:val>
        </c:ser>
        <c:ser>
          <c:idx val="2"/>
          <c:order val="2"/>
          <c:tx>
            <c:strRef>
              <c:f>'20141024'!$R$76</c:f>
              <c:strCache>
                <c:ptCount val="1"/>
                <c:pt idx="0">
                  <c:v>Com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V$79,'20141024'!$V$82,'20141024'!$V$85,'20141024'!$V$88,'20141024'!$V$91,'20141024'!$V$94,'20141024'!$V$97,'20141024'!$V$100)</c:f>
                <c:numCache>
                  <c:formatCode>General</c:formatCode>
                  <c:ptCount val="8"/>
                  <c:pt idx="0">
                    <c:v>0.17379974903077064</c:v>
                  </c:pt>
                  <c:pt idx="1">
                    <c:v>0.39238227926099517</c:v>
                  </c:pt>
                  <c:pt idx="2">
                    <c:v>0.17379974903077064</c:v>
                  </c:pt>
                  <c:pt idx="3">
                    <c:v>0</c:v>
                  </c:pt>
                  <c:pt idx="4">
                    <c:v>0</c:v>
                  </c:pt>
                  <c:pt idx="5">
                    <c:v>2.9532922604724048E-2</c:v>
                  </c:pt>
                  <c:pt idx="6">
                    <c:v>3.3481666198398E-2</c:v>
                  </c:pt>
                  <c:pt idx="7">
                    <c:v>0.2189665526469039</c:v>
                  </c:pt>
                </c:numCache>
              </c:numRef>
            </c:plus>
            <c:minus>
              <c:numRef>
                <c:f>('20141024'!$V$79,'20141024'!$V$82,'20141024'!$V$85,'20141024'!$V$88,'20141024'!$V$91,'20141024'!$V$94,'20141024'!$V$97,'20141024'!$V$100)</c:f>
                <c:numCache>
                  <c:formatCode>General</c:formatCode>
                  <c:ptCount val="8"/>
                  <c:pt idx="0">
                    <c:v>0.17379974903077064</c:v>
                  </c:pt>
                  <c:pt idx="1">
                    <c:v>0.39238227926099517</c:v>
                  </c:pt>
                  <c:pt idx="2">
                    <c:v>0.17379974903077064</c:v>
                  </c:pt>
                  <c:pt idx="3">
                    <c:v>0</c:v>
                  </c:pt>
                  <c:pt idx="4">
                    <c:v>0</c:v>
                  </c:pt>
                  <c:pt idx="5">
                    <c:v>2.9532922604724048E-2</c:v>
                  </c:pt>
                  <c:pt idx="6">
                    <c:v>3.3481666198398E-2</c:v>
                  </c:pt>
                  <c:pt idx="7">
                    <c:v>0.2189665526469039</c:v>
                  </c:pt>
                </c:numCache>
              </c:numRef>
            </c:minus>
          </c:errBars>
          <c:cat>
            <c:numRef>
              <c:f>('20141024'!$G$77,'20141024'!$G$80,'20141024'!$G$83,'20141024'!$G$86,'20141024'!$G$89,'20141024'!$G$92,'20141024'!$G$95,'20141024'!$G$98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U$79,'20141024'!$U$82,'20141024'!$U$85,'20141024'!$U$88,'20141024'!$U$91,'20141024'!$U$94,'20141024'!$U$97,'20141024'!$U$100)</c:f>
              <c:numCache>
                <c:formatCode>General</c:formatCode>
                <c:ptCount val="8"/>
                <c:pt idx="0">
                  <c:v>7.8784945822716379</c:v>
                </c:pt>
                <c:pt idx="1">
                  <c:v>7.4184241683677685</c:v>
                </c:pt>
                <c:pt idx="2">
                  <c:v>7.2006866637759872</c:v>
                </c:pt>
                <c:pt idx="3">
                  <c:v>7</c:v>
                </c:pt>
                <c:pt idx="4">
                  <c:v>7</c:v>
                </c:pt>
                <c:pt idx="5">
                  <c:v>6.9371916686235311</c:v>
                </c:pt>
                <c:pt idx="6">
                  <c:v>6.8644286890068189</c:v>
                </c:pt>
                <c:pt idx="7">
                  <c:v>6.6607570776798566</c:v>
                </c:pt>
              </c:numCache>
            </c:numRef>
          </c:val>
        </c:ser>
        <c:marker val="1"/>
        <c:axId val="146101760"/>
        <c:axId val="150409216"/>
      </c:lineChart>
      <c:catAx>
        <c:axId val="1461017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</c:title>
        <c:numFmt formatCode="General" sourceLinked="1"/>
        <c:tickLblPos val="nextTo"/>
        <c:spPr>
          <a:ln w="12700">
            <a:solidFill>
              <a:sysClr val="windowText" lastClr="000000"/>
            </a:solidFill>
          </a:ln>
        </c:spPr>
        <c:crossAx val="150409216"/>
        <c:crosses val="autoZero"/>
        <c:auto val="1"/>
        <c:lblAlgn val="ctr"/>
        <c:lblOffset val="100"/>
      </c:catAx>
      <c:valAx>
        <c:axId val="150409216"/>
        <c:scaling>
          <c:orientation val="minMax"/>
          <c:max val="1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CFU/ml</a:t>
                </a:r>
              </a:p>
            </c:rich>
          </c:tx>
        </c:title>
        <c:numFmt formatCode="General" sourceLinked="1"/>
        <c:tickLblPos val="nextTo"/>
        <c:spPr>
          <a:ln w="12700">
            <a:solidFill>
              <a:sysClr val="windowText" lastClr="000000"/>
            </a:solidFill>
          </a:ln>
        </c:spPr>
        <c:crossAx val="146101760"/>
        <c:crosses val="autoZero"/>
        <c:crossBetween val="midCat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ko-KR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ko-KR"/>
  <c:chart>
    <c:plotArea>
      <c:layout/>
      <c:lineChart>
        <c:grouping val="standard"/>
        <c:ser>
          <c:idx val="0"/>
          <c:order val="0"/>
          <c:tx>
            <c:strRef>
              <c:f>'20141024'!$H$49</c:f>
              <c:strCache>
                <c:ptCount val="1"/>
                <c:pt idx="0">
                  <c:v>WT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L$52,'20141024'!$L$55,'20141024'!$L$58,'20141024'!$L$61,'20141024'!$L$64,'20141024'!$L$67,'20141024'!$L$70,'20141024'!$L$73)</c:f>
                <c:numCache>
                  <c:formatCode>General</c:formatCode>
                  <c:ptCount val="8"/>
                  <c:pt idx="0">
                    <c:v>0.39238227926099517</c:v>
                  </c:pt>
                  <c:pt idx="1">
                    <c:v>0.71787762828390678</c:v>
                  </c:pt>
                  <c:pt idx="2">
                    <c:v>7.5958706964465619E-2</c:v>
                  </c:pt>
                  <c:pt idx="3">
                    <c:v>0.3927976223831301</c:v>
                  </c:pt>
                  <c:pt idx="4">
                    <c:v>0.26945146553340205</c:v>
                  </c:pt>
                  <c:pt idx="5">
                    <c:v>3.817998763549834E-2</c:v>
                  </c:pt>
                  <c:pt idx="6">
                    <c:v>4.4365596375916382E-2</c:v>
                  </c:pt>
                  <c:pt idx="7">
                    <c:v>1.241221414005173E-2</c:v>
                  </c:pt>
                </c:numCache>
              </c:numRef>
            </c:plus>
            <c:minus>
              <c:numRef>
                <c:f>('20141024'!$L$52,'20141024'!$L$55,'20141024'!$L$58,'20141024'!$L$61,'20141024'!$L$64,'20141024'!$L$67,'20141024'!$L$70,'20141024'!$L$73)</c:f>
                <c:numCache>
                  <c:formatCode>General</c:formatCode>
                  <c:ptCount val="8"/>
                  <c:pt idx="0">
                    <c:v>0.39238227926099517</c:v>
                  </c:pt>
                  <c:pt idx="1">
                    <c:v>0.71787762828390678</c:v>
                  </c:pt>
                  <c:pt idx="2">
                    <c:v>7.5958706964465619E-2</c:v>
                  </c:pt>
                  <c:pt idx="3">
                    <c:v>0.3927976223831301</c:v>
                  </c:pt>
                  <c:pt idx="4">
                    <c:v>0.26945146553340205</c:v>
                  </c:pt>
                  <c:pt idx="5">
                    <c:v>3.817998763549834E-2</c:v>
                  </c:pt>
                  <c:pt idx="6">
                    <c:v>4.4365596375916382E-2</c:v>
                  </c:pt>
                  <c:pt idx="7">
                    <c:v>1.241221414005173E-2</c:v>
                  </c:pt>
                </c:numCache>
              </c:numRef>
            </c:minus>
          </c:errBars>
          <c:cat>
            <c:numRef>
              <c:f>('20141024'!$G$50,'20141024'!$G$53,'20141024'!$G$56,'20141024'!$G$59,'20141024'!$G$62,'20141024'!$G$65,'20141024'!$G$68,'20141024'!$G$71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K$52,'20141024'!$K$55,'20141024'!$K$58,'20141024'!$K$61,'20141024'!$K$64,'20141024'!$K$67,'20141024'!$K$70,'20141024'!$K$73)</c:f>
              <c:numCache>
                <c:formatCode>General</c:formatCode>
                <c:ptCount val="8"/>
                <c:pt idx="0">
                  <c:v>7.3597270820158753</c:v>
                </c:pt>
                <c:pt idx="1">
                  <c:v>8.1254039500942241</c:v>
                </c:pt>
                <c:pt idx="2">
                  <c:v>9.1934488143681161</c:v>
                </c:pt>
                <c:pt idx="3">
                  <c:v>9.092523570166918</c:v>
                </c:pt>
                <c:pt idx="4">
                  <c:v>9.1549065333239277</c:v>
                </c:pt>
                <c:pt idx="5">
                  <c:v>9.2259300402227957</c:v>
                </c:pt>
                <c:pt idx="6">
                  <c:v>9.2088688022491478</c:v>
                </c:pt>
                <c:pt idx="7">
                  <c:v>9.2429198250559583</c:v>
                </c:pt>
              </c:numCache>
            </c:numRef>
          </c:val>
        </c:ser>
        <c:ser>
          <c:idx val="1"/>
          <c:order val="1"/>
          <c:tx>
            <c:strRef>
              <c:f>'20141024'!$M$49</c:f>
              <c:strCache>
                <c:ptCount val="1"/>
                <c:pt idx="0">
                  <c:v>Mutant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Q$52,'20141024'!$Q$55,'20141024'!$Q$58,'20141024'!$Q$61,'20141024'!$Q$64,'20141024'!$Q$67,'20141024'!$Q$70,'20141024'!$Q$73)</c:f>
                <c:numCache>
                  <c:formatCode>General</c:formatCode>
                  <c:ptCount val="8"/>
                  <c:pt idx="0">
                    <c:v>0.30955175268639407</c:v>
                  </c:pt>
                  <c:pt idx="1">
                    <c:v>0.42173738097831787</c:v>
                  </c:pt>
                  <c:pt idx="2">
                    <c:v>0.12328567381206115</c:v>
                  </c:pt>
                  <c:pt idx="3">
                    <c:v>5.9350443168317384E-2</c:v>
                  </c:pt>
                  <c:pt idx="4">
                    <c:v>5.6776101474716567E-2</c:v>
                  </c:pt>
                  <c:pt idx="5">
                    <c:v>4.3677111413067272E-2</c:v>
                  </c:pt>
                  <c:pt idx="6">
                    <c:v>4.3730701184898683E-2</c:v>
                  </c:pt>
                  <c:pt idx="7">
                    <c:v>4.3730701184898683E-2</c:v>
                  </c:pt>
                </c:numCache>
              </c:numRef>
            </c:plus>
            <c:minus>
              <c:numRef>
                <c:f>('20141024'!$Q$52,'20141024'!$Q$55,'20141024'!$Q$58,'20141024'!$Q$61,'20141024'!$Q$64,'20141024'!$Q$67,'20141024'!$Q$70,'20141024'!$Q$73)</c:f>
                <c:numCache>
                  <c:formatCode>General</c:formatCode>
                  <c:ptCount val="8"/>
                  <c:pt idx="0">
                    <c:v>0.30955175268639407</c:v>
                  </c:pt>
                  <c:pt idx="1">
                    <c:v>0.42173738097831787</c:v>
                  </c:pt>
                  <c:pt idx="2">
                    <c:v>0.12328567381206115</c:v>
                  </c:pt>
                  <c:pt idx="3">
                    <c:v>5.9350443168317384E-2</c:v>
                  </c:pt>
                  <c:pt idx="4">
                    <c:v>5.6776101474716567E-2</c:v>
                  </c:pt>
                  <c:pt idx="5">
                    <c:v>4.3677111413067272E-2</c:v>
                  </c:pt>
                  <c:pt idx="6">
                    <c:v>4.3730701184898683E-2</c:v>
                  </c:pt>
                  <c:pt idx="7">
                    <c:v>4.3730701184898683E-2</c:v>
                  </c:pt>
                </c:numCache>
              </c:numRef>
            </c:minus>
          </c:errBars>
          <c:cat>
            <c:numRef>
              <c:f>('20141024'!$G$50,'20141024'!$G$53,'20141024'!$G$56,'20141024'!$G$59,'20141024'!$G$62,'20141024'!$G$65,'20141024'!$G$68,'20141024'!$G$71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P$52,'20141024'!$P$55,'20141024'!$P$58,'20141024'!$P$61,'20141024'!$P$64,'20141024'!$P$67,'20141024'!$P$70,'20141024'!$P$73)</c:f>
              <c:numCache>
                <c:formatCode>General</c:formatCode>
                <c:ptCount val="8"/>
                <c:pt idx="0">
                  <c:v>7.8614437414558438</c:v>
                </c:pt>
                <c:pt idx="1">
                  <c:v>8.088900655628029</c:v>
                </c:pt>
                <c:pt idx="2">
                  <c:v>8.7952020911994371</c:v>
                </c:pt>
                <c:pt idx="3">
                  <c:v>9.3429585467023539</c:v>
                </c:pt>
                <c:pt idx="4">
                  <c:v>9.4315470771378269</c:v>
                </c:pt>
                <c:pt idx="5">
                  <c:v>9.3696190536646355</c:v>
                </c:pt>
                <c:pt idx="6">
                  <c:v>9.3309577556795116</c:v>
                </c:pt>
                <c:pt idx="7">
                  <c:v>9.3309577556795116</c:v>
                </c:pt>
              </c:numCache>
            </c:numRef>
          </c:val>
        </c:ser>
        <c:ser>
          <c:idx val="2"/>
          <c:order val="2"/>
          <c:tx>
            <c:strRef>
              <c:f>'20141024'!$R$49</c:f>
              <c:strCache>
                <c:ptCount val="1"/>
                <c:pt idx="0">
                  <c:v>Com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V$52,'20141024'!$V$55,'20141024'!$V$58,'20141024'!$V$61,'20141024'!$V$64,'20141024'!$V$67,'20141024'!$V$70,'20141024'!$V$73)</c:f>
                <c:numCache>
                  <c:formatCode>General</c:formatCode>
                  <c:ptCount val="8"/>
                  <c:pt idx="0">
                    <c:v>0.17379974903077064</c:v>
                  </c:pt>
                  <c:pt idx="1">
                    <c:v>0.17834763075172816</c:v>
                  </c:pt>
                  <c:pt idx="2">
                    <c:v>0.18325972338751872</c:v>
                  </c:pt>
                  <c:pt idx="3">
                    <c:v>4.6332352577587617E-2</c:v>
                  </c:pt>
                  <c:pt idx="4">
                    <c:v>0.1750448982773635</c:v>
                  </c:pt>
                  <c:pt idx="5">
                    <c:v>0.1499432285769523</c:v>
                  </c:pt>
                  <c:pt idx="6">
                    <c:v>6.965907538712017E-2</c:v>
                  </c:pt>
                  <c:pt idx="7">
                    <c:v>0.15354538008754665</c:v>
                  </c:pt>
                </c:numCache>
              </c:numRef>
            </c:plus>
            <c:minus>
              <c:numRef>
                <c:f>('20141024'!$V$52,'20141024'!$V$55,'20141024'!$V$58,'20141024'!$V$61,'20141024'!$V$64,'20141024'!$V$67,'20141024'!$V$70,'20141024'!$V$73)</c:f>
                <c:numCache>
                  <c:formatCode>General</c:formatCode>
                  <c:ptCount val="8"/>
                  <c:pt idx="0">
                    <c:v>0.17379974903077064</c:v>
                  </c:pt>
                  <c:pt idx="1">
                    <c:v>0.17834763075172816</c:v>
                  </c:pt>
                  <c:pt idx="2">
                    <c:v>0.18325972338751872</c:v>
                  </c:pt>
                  <c:pt idx="3">
                    <c:v>4.6332352577587617E-2</c:v>
                  </c:pt>
                  <c:pt idx="4">
                    <c:v>0.1750448982773635</c:v>
                  </c:pt>
                  <c:pt idx="5">
                    <c:v>0.1499432285769523</c:v>
                  </c:pt>
                  <c:pt idx="6">
                    <c:v>6.965907538712017E-2</c:v>
                  </c:pt>
                  <c:pt idx="7">
                    <c:v>0.15354538008754665</c:v>
                  </c:pt>
                </c:numCache>
              </c:numRef>
            </c:minus>
          </c:errBars>
          <c:cat>
            <c:numRef>
              <c:f>('20141024'!$G$50,'20141024'!$G$53,'20141024'!$G$56,'20141024'!$G$59,'20141024'!$G$62,'20141024'!$G$65,'20141024'!$G$68,'20141024'!$G$71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U$52,'20141024'!$U$55,'20141024'!$U$58,'20141024'!$U$61,'20141024'!$U$64,'20141024'!$U$67,'20141024'!$U$70,'20141024'!$U$73)</c:f>
              <c:numCache>
                <c:formatCode>General</c:formatCode>
                <c:ptCount val="8"/>
                <c:pt idx="0">
                  <c:v>7.8784945822716379</c:v>
                </c:pt>
                <c:pt idx="1">
                  <c:v>8.3625938059365144</c:v>
                </c:pt>
                <c:pt idx="2">
                  <c:v>8.894123580838853</c:v>
                </c:pt>
                <c:pt idx="3">
                  <c:v>9.3136248103706851</c:v>
                </c:pt>
                <c:pt idx="4">
                  <c:v>9.3896045634440313</c:v>
                </c:pt>
                <c:pt idx="5">
                  <c:v>9.3336649857474665</c:v>
                </c:pt>
                <c:pt idx="6">
                  <c:v>9.2603427700560754</c:v>
                </c:pt>
                <c:pt idx="7">
                  <c:v>9.3360037252612198</c:v>
                </c:pt>
              </c:numCache>
            </c:numRef>
          </c:val>
        </c:ser>
        <c:marker val="1"/>
        <c:axId val="153902464"/>
        <c:axId val="156864896"/>
      </c:lineChart>
      <c:catAx>
        <c:axId val="1539024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</c:title>
        <c:numFmt formatCode="General" sourceLinked="1"/>
        <c:tickLblPos val="nextTo"/>
        <c:spPr>
          <a:ln w="12700">
            <a:solidFill>
              <a:schemeClr val="tx1"/>
            </a:solidFill>
          </a:ln>
        </c:spPr>
        <c:crossAx val="156864896"/>
        <c:crosses val="autoZero"/>
        <c:auto val="1"/>
        <c:lblAlgn val="ctr"/>
        <c:lblOffset val="100"/>
      </c:catAx>
      <c:valAx>
        <c:axId val="15686489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CFU/ml</a:t>
                </a:r>
              </a:p>
            </c:rich>
          </c:tx>
        </c:title>
        <c:numFmt formatCode="General" sourceLinked="1"/>
        <c:tickLblPos val="nextTo"/>
        <c:spPr>
          <a:ln w="12700">
            <a:solidFill>
              <a:sysClr val="windowText" lastClr="000000"/>
            </a:solidFill>
          </a:ln>
        </c:spPr>
        <c:crossAx val="153902464"/>
        <c:crosses val="autoZero"/>
        <c:crossBetween val="midCat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ko-KR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ko-KR"/>
  <c:chart>
    <c:plotArea>
      <c:layout/>
      <c:lineChart>
        <c:grouping val="standard"/>
        <c:ser>
          <c:idx val="0"/>
          <c:order val="0"/>
          <c:tx>
            <c:strRef>
              <c:f>'20141024'!$H$102</c:f>
              <c:strCache>
                <c:ptCount val="1"/>
                <c:pt idx="0">
                  <c:v>WT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L$105,'20141024'!$L$108,'20141024'!$L$111,'20141024'!$L$114,'20141024'!$L$117,'20141024'!$L$120,'20141024'!$L$123,'20141024'!$L$126)</c:f>
                <c:numCache>
                  <c:formatCode>General</c:formatCode>
                  <c:ptCount val="8"/>
                  <c:pt idx="0">
                    <c:v>0.39238227926099517</c:v>
                  </c:pt>
                  <c:pt idx="1">
                    <c:v>8.3362349784575657E-2</c:v>
                  </c:pt>
                  <c:pt idx="2">
                    <c:v>7.327949212019215E-2</c:v>
                  </c:pt>
                  <c:pt idx="3">
                    <c:v>0.11191229970493087</c:v>
                  </c:pt>
                  <c:pt idx="4">
                    <c:v>0.10451000144043886</c:v>
                  </c:pt>
                  <c:pt idx="5">
                    <c:v>9.832796455617894E-2</c:v>
                  </c:pt>
                  <c:pt idx="6">
                    <c:v>0.19463865070630454</c:v>
                  </c:pt>
                  <c:pt idx="7">
                    <c:v>8.3439051316981316E-2</c:v>
                  </c:pt>
                </c:numCache>
              </c:numRef>
            </c:plus>
            <c:minus>
              <c:numRef>
                <c:f>('20141024'!$L$105,'20141024'!$L$108,'20141024'!$L$111,'20141024'!$L$114,'20141024'!$L$117,'20141024'!$L$120,'20141024'!$L$123,'20141024'!$L$126)</c:f>
                <c:numCache>
                  <c:formatCode>General</c:formatCode>
                  <c:ptCount val="8"/>
                  <c:pt idx="0">
                    <c:v>0.39238227926099517</c:v>
                  </c:pt>
                  <c:pt idx="1">
                    <c:v>8.3362349784575657E-2</c:v>
                  </c:pt>
                  <c:pt idx="2">
                    <c:v>7.327949212019215E-2</c:v>
                  </c:pt>
                  <c:pt idx="3">
                    <c:v>0.11191229970493087</c:v>
                  </c:pt>
                  <c:pt idx="4">
                    <c:v>0.10451000144043886</c:v>
                  </c:pt>
                  <c:pt idx="5">
                    <c:v>9.832796455617894E-2</c:v>
                  </c:pt>
                  <c:pt idx="6">
                    <c:v>0.19463865070630454</c:v>
                  </c:pt>
                  <c:pt idx="7">
                    <c:v>8.3439051316981316E-2</c:v>
                  </c:pt>
                </c:numCache>
              </c:numRef>
            </c:minus>
          </c:errBars>
          <c:cat>
            <c:numRef>
              <c:f>('20141024'!$G$103,'20141024'!$G$106,'20141024'!$G$109,'20141024'!$G$112,'20141024'!$G$115,'20141024'!$G$118,'20141024'!$G$121,'20141024'!$G$124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K$105,'20141024'!$K$108,'20141024'!$K$111,'20141024'!$K$114,'20141024'!$K$117,'20141024'!$K$120,'20141024'!$K$123,'20141024'!$K$126)</c:f>
              <c:numCache>
                <c:formatCode>General</c:formatCode>
                <c:ptCount val="8"/>
                <c:pt idx="0">
                  <c:v>7.3597270820158753</c:v>
                </c:pt>
                <c:pt idx="1">
                  <c:v>8.5385798962063859</c:v>
                </c:pt>
                <c:pt idx="2">
                  <c:v>8.4633622918079237</c:v>
                </c:pt>
                <c:pt idx="3">
                  <c:v>8.6955718879816271</c:v>
                </c:pt>
                <c:pt idx="4">
                  <c:v>8.7323716936957556</c:v>
                </c:pt>
                <c:pt idx="5">
                  <c:v>8.7197755067326224</c:v>
                </c:pt>
                <c:pt idx="6">
                  <c:v>9.0017039479720324</c:v>
                </c:pt>
                <c:pt idx="7">
                  <c:v>9.2725270779695439</c:v>
                </c:pt>
              </c:numCache>
            </c:numRef>
          </c:val>
        </c:ser>
        <c:ser>
          <c:idx val="1"/>
          <c:order val="1"/>
          <c:tx>
            <c:strRef>
              <c:f>'20141024'!$M$102</c:f>
              <c:strCache>
                <c:ptCount val="1"/>
                <c:pt idx="0">
                  <c:v>Mutant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triangle"/>
            <c:size val="5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Q$105,'20141024'!$Q$108,'20141024'!$Q$111,'20141024'!$Q$114,'20141024'!$Q$117,'20141024'!$Q$120,'20141024'!$Q$123,'20141024'!$Q$126)</c:f>
                <c:numCache>
                  <c:formatCode>General</c:formatCode>
                  <c:ptCount val="8"/>
                  <c:pt idx="0">
                    <c:v>0.30955175268639407</c:v>
                  </c:pt>
                  <c:pt idx="1">
                    <c:v>0.48399127261443975</c:v>
                  </c:pt>
                  <c:pt idx="2">
                    <c:v>0.15068005174342247</c:v>
                  </c:pt>
                  <c:pt idx="3">
                    <c:v>0.1658390792714266</c:v>
                  </c:pt>
                  <c:pt idx="4">
                    <c:v>2.9218904696337023E-2</c:v>
                  </c:pt>
                  <c:pt idx="5">
                    <c:v>7.7636427730227678E-2</c:v>
                  </c:pt>
                  <c:pt idx="6">
                    <c:v>0.1378230974624656</c:v>
                  </c:pt>
                  <c:pt idx="7">
                    <c:v>1.7040987192312031E-2</c:v>
                  </c:pt>
                </c:numCache>
              </c:numRef>
            </c:plus>
            <c:minus>
              <c:numRef>
                <c:f>('20141024'!$Q$105,'20141024'!$Q$108,'20141024'!$Q$111,'20141024'!$Q$114,'20141024'!$Q$117,'20141024'!$Q$120,'20141024'!$Q$123,'20141024'!$Q$126)</c:f>
                <c:numCache>
                  <c:formatCode>General</c:formatCode>
                  <c:ptCount val="8"/>
                  <c:pt idx="0">
                    <c:v>0.30955175268639407</c:v>
                  </c:pt>
                  <c:pt idx="1">
                    <c:v>0.48399127261443975</c:v>
                  </c:pt>
                  <c:pt idx="2">
                    <c:v>0.15068005174342247</c:v>
                  </c:pt>
                  <c:pt idx="3">
                    <c:v>0.1658390792714266</c:v>
                  </c:pt>
                  <c:pt idx="4">
                    <c:v>2.9218904696337023E-2</c:v>
                  </c:pt>
                  <c:pt idx="5">
                    <c:v>7.7636427730227678E-2</c:v>
                  </c:pt>
                  <c:pt idx="6">
                    <c:v>0.1378230974624656</c:v>
                  </c:pt>
                  <c:pt idx="7">
                    <c:v>1.7040987192312031E-2</c:v>
                  </c:pt>
                </c:numCache>
              </c:numRef>
            </c:minus>
          </c:errBars>
          <c:cat>
            <c:numRef>
              <c:f>('20141024'!$G$103,'20141024'!$G$106,'20141024'!$G$109,'20141024'!$G$112,'20141024'!$G$115,'20141024'!$G$118,'20141024'!$G$121,'20141024'!$G$124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P$105,'20141024'!$P$108,'20141024'!$P$111,'20141024'!$P$114,'20141024'!$P$117,'20141024'!$P$120,'20141024'!$P$123,'20141024'!$P$126)</c:f>
              <c:numCache>
                <c:formatCode>General</c:formatCode>
                <c:ptCount val="8"/>
                <c:pt idx="0">
                  <c:v>7.8614437414558438</c:v>
                </c:pt>
                <c:pt idx="1">
                  <c:v>7.8438263056807527</c:v>
                </c:pt>
                <c:pt idx="2">
                  <c:v>8.3505642139326799</c:v>
                </c:pt>
                <c:pt idx="3">
                  <c:v>8.3956144567748225</c:v>
                </c:pt>
                <c:pt idx="4">
                  <c:v>8.686584231403101</c:v>
                </c:pt>
                <c:pt idx="5">
                  <c:v>8.7434250562775642</c:v>
                </c:pt>
                <c:pt idx="6">
                  <c:v>8.6846026866402202</c:v>
                </c:pt>
                <c:pt idx="7">
                  <c:v>8.7073473752424135</c:v>
                </c:pt>
              </c:numCache>
            </c:numRef>
          </c:val>
        </c:ser>
        <c:ser>
          <c:idx val="2"/>
          <c:order val="2"/>
          <c:tx>
            <c:strRef>
              <c:f>'20141024'!$R$102</c:f>
              <c:strCache>
                <c:ptCount val="1"/>
                <c:pt idx="0">
                  <c:v>Com</c:v>
                </c:pt>
              </c:strCache>
            </c:strRef>
          </c:tx>
          <c:spPr>
            <a:ln w="15875">
              <a:solidFill>
                <a:sysClr val="windowText" lastClr="000000"/>
              </a:solidFill>
            </a:ln>
          </c:spPr>
          <c:marker>
            <c:symbol val="square"/>
            <c:size val="5"/>
            <c:spPr>
              <a:solidFill>
                <a:sysClr val="windowText" lastClr="000000"/>
              </a:solidFill>
              <a:ln>
                <a:noFill/>
              </a:ln>
            </c:spPr>
          </c:marker>
          <c:errBars>
            <c:errDir val="y"/>
            <c:errBarType val="both"/>
            <c:errValType val="cust"/>
            <c:plus>
              <c:numRef>
                <c:f>('20141024'!$V$105,'20141024'!$V$108,'20141024'!$V$111,'20141024'!$V$114,'20141024'!$V$117,'20141024'!$V$120,'20141024'!$V$123,'20141024'!$V$126)</c:f>
                <c:numCache>
                  <c:formatCode>General</c:formatCode>
                  <c:ptCount val="8"/>
                  <c:pt idx="0">
                    <c:v>0.17379974903077064</c:v>
                  </c:pt>
                  <c:pt idx="1">
                    <c:v>0.39238227926099517</c:v>
                  </c:pt>
                  <c:pt idx="2">
                    <c:v>0.13406637363259954</c:v>
                  </c:pt>
                  <c:pt idx="3">
                    <c:v>0.22884699189715102</c:v>
                  </c:pt>
                  <c:pt idx="4">
                    <c:v>0.14849518980189907</c:v>
                  </c:pt>
                  <c:pt idx="5">
                    <c:v>0.19463865070630454</c:v>
                  </c:pt>
                  <c:pt idx="6">
                    <c:v>0.24418385971183035</c:v>
                  </c:pt>
                  <c:pt idx="7">
                    <c:v>0.2498799892273707</c:v>
                  </c:pt>
                </c:numCache>
              </c:numRef>
            </c:plus>
            <c:minus>
              <c:numRef>
                <c:f>('20141024'!$V$105,'20141024'!$V$108,'20141024'!$V$111,'20141024'!$V$114,'20141024'!$V$117,'20141024'!$V$120,'20141024'!$V$123,'20141024'!$V$126)</c:f>
                <c:numCache>
                  <c:formatCode>General</c:formatCode>
                  <c:ptCount val="8"/>
                  <c:pt idx="0">
                    <c:v>0.17379974903077064</c:v>
                  </c:pt>
                  <c:pt idx="1">
                    <c:v>0.39238227926099517</c:v>
                  </c:pt>
                  <c:pt idx="2">
                    <c:v>0.13406637363259954</c:v>
                  </c:pt>
                  <c:pt idx="3">
                    <c:v>0.22884699189715102</c:v>
                  </c:pt>
                  <c:pt idx="4">
                    <c:v>0.14849518980189907</c:v>
                  </c:pt>
                  <c:pt idx="5">
                    <c:v>0.19463865070630454</c:v>
                  </c:pt>
                  <c:pt idx="6">
                    <c:v>0.24418385971183035</c:v>
                  </c:pt>
                  <c:pt idx="7">
                    <c:v>0.2498799892273707</c:v>
                  </c:pt>
                </c:numCache>
              </c:numRef>
            </c:minus>
          </c:errBars>
          <c:cat>
            <c:numRef>
              <c:f>('20141024'!$G$103,'20141024'!$G$106,'20141024'!$G$109,'20141024'!$G$112,'20141024'!$G$115,'20141024'!$G$118,'20141024'!$G$121,'20141024'!$G$124)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('20141024'!$U$105,'20141024'!$U$108,'20141024'!$U$111,'20141024'!$U$114,'20141024'!$U$117,'20141024'!$U$120,'20141024'!$U$123,'20141024'!$U$126)</c:f>
              <c:numCache>
                <c:formatCode>General</c:formatCode>
                <c:ptCount val="8"/>
                <c:pt idx="0">
                  <c:v>7.8784945822716379</c:v>
                </c:pt>
                <c:pt idx="1">
                  <c:v>7.8368483367355379</c:v>
                </c:pt>
                <c:pt idx="2">
                  <c:v>8.4280683559005976</c:v>
                </c:pt>
                <c:pt idx="3">
                  <c:v>8.454160824917059</c:v>
                </c:pt>
                <c:pt idx="4">
                  <c:v>8.9755435028489341</c:v>
                </c:pt>
                <c:pt idx="5">
                  <c:v>9.0017039479720324</c:v>
                </c:pt>
                <c:pt idx="6">
                  <c:v>8.8281189307552044</c:v>
                </c:pt>
                <c:pt idx="7">
                  <c:v>9.0260071935067945</c:v>
                </c:pt>
              </c:numCache>
            </c:numRef>
          </c:val>
        </c:ser>
        <c:marker val="1"/>
        <c:axId val="159698304"/>
        <c:axId val="145765504"/>
      </c:lineChart>
      <c:catAx>
        <c:axId val="1596983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</c:title>
        <c:numFmt formatCode="General" sourceLinked="1"/>
        <c:tickLblPos val="nextTo"/>
        <c:spPr>
          <a:ln w="12700">
            <a:solidFill>
              <a:sysClr val="windowText" lastClr="000000"/>
            </a:solidFill>
          </a:ln>
        </c:spPr>
        <c:crossAx val="145765504"/>
        <c:crosses val="autoZero"/>
        <c:auto val="1"/>
        <c:lblAlgn val="ctr"/>
        <c:lblOffset val="100"/>
      </c:catAx>
      <c:valAx>
        <c:axId val="14576550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 CFU/ml</a:t>
                </a:r>
              </a:p>
            </c:rich>
          </c:tx>
        </c:title>
        <c:numFmt formatCode="General" sourceLinked="1"/>
        <c:tickLblPos val="nextTo"/>
        <c:spPr>
          <a:ln w="12700">
            <a:solidFill>
              <a:sysClr val="windowText" lastClr="000000"/>
            </a:solidFill>
          </a:ln>
        </c:spPr>
        <c:crossAx val="159698304"/>
        <c:crosses val="autoZero"/>
        <c:crossBetween val="midCat"/>
      </c:valAx>
    </c:plotArea>
    <c:plotVisOnly val="1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ko-KR"/>
    </a:p>
  </c:txPr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욱</dc:creator>
  <cp:lastModifiedBy>김정욱</cp:lastModifiedBy>
  <cp:revision>3</cp:revision>
  <dcterms:created xsi:type="dcterms:W3CDTF">2016-06-10T06:48:00Z</dcterms:created>
  <dcterms:modified xsi:type="dcterms:W3CDTF">2016-06-10T06:48:00Z</dcterms:modified>
</cp:coreProperties>
</file>